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32BF" w:rsidRPr="00DC2483" w:rsidRDefault="001732BF" w:rsidP="001732BF">
      <w:pPr>
        <w:widowControl w:val="0"/>
        <w:suppressAutoHyphens/>
        <w:spacing w:after="0" w:line="480" w:lineRule="auto"/>
        <w:rPr>
          <w:rFonts w:ascii="Times New Roman" w:eastAsia="SimSun" w:hAnsi="Times New Roman" w:cs="Mangal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S2 </w:t>
      </w:r>
      <w:r w:rsidRPr="00DC2483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Table. </w:t>
      </w:r>
      <w:r w:rsidRPr="00DC2483">
        <w:rPr>
          <w:rFonts w:ascii="Times New Roman" w:eastAsia="SimSun" w:hAnsi="Times New Roman" w:cs="Mangal"/>
          <w:b/>
          <w:kern w:val="1"/>
          <w:sz w:val="24"/>
          <w:szCs w:val="24"/>
          <w:lang w:val="en-US" w:eastAsia="zh-CN" w:bidi="hi-IN"/>
        </w:rPr>
        <w:t xml:space="preserve">Model selection results for </w:t>
      </w:r>
      <w:r w:rsidRPr="00DC2483">
        <w:rPr>
          <w:rFonts w:ascii="Times New Roman" w:eastAsia="SimSun" w:hAnsi="Times New Roman" w:cs="Times New Roman"/>
          <w:b/>
          <w:bCs/>
          <w:kern w:val="1"/>
          <w:sz w:val="24"/>
          <w:szCs w:val="24"/>
          <w:lang w:val="en-US" w:eastAsia="zh-CN" w:bidi="hi-IN"/>
        </w:rPr>
        <w:t>choosing the best proxy for the predictors of</w:t>
      </w:r>
      <w:r w:rsidRPr="00DC2483">
        <w:rPr>
          <w:rFonts w:ascii="Times New Roman" w:eastAsia="SimSun" w:hAnsi="Times New Roman" w:cs="Mangal"/>
          <w:b/>
          <w:kern w:val="1"/>
          <w:sz w:val="24"/>
          <w:szCs w:val="24"/>
          <w:lang w:val="en-US" w:eastAsia="zh-CN" w:bidi="hi-IN"/>
        </w:rPr>
        <w:t xml:space="preserve"> non-consumptive value attributed to forests. </w:t>
      </w:r>
    </w:p>
    <w:tbl>
      <w:tblPr>
        <w:tblW w:w="796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20"/>
        <w:gridCol w:w="3660"/>
        <w:gridCol w:w="960"/>
        <w:gridCol w:w="960"/>
        <w:gridCol w:w="960"/>
      </w:tblGrid>
      <w:tr w:rsidR="001732BF" w:rsidRPr="00DC2483" w:rsidTr="00975446">
        <w:trPr>
          <w:trHeight w:val="330"/>
        </w:trPr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Model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logLik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wAICc</w:t>
            </w:r>
            <w:proofErr w:type="spellEnd"/>
            <w:proofErr w:type="gramEnd"/>
          </w:p>
        </w:tc>
      </w:tr>
      <w:tr w:rsidR="001732BF" w:rsidRPr="00DC2483" w:rsidTr="00975446">
        <w:trPr>
          <w:trHeight w:val="315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Forest cover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>All forest types at 1-k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693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1395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28</w:t>
            </w:r>
          </w:p>
        </w:tc>
      </w:tr>
      <w:tr w:rsidR="001732BF" w:rsidRPr="00DC2483" w:rsidTr="00975446">
        <w:trPr>
          <w:trHeight w:val="315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>Non-degraded primary forest at 1-k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69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139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18</w:t>
            </w:r>
          </w:p>
        </w:tc>
      </w:tr>
      <w:tr w:rsidR="001732BF" w:rsidRPr="00DC2483" w:rsidTr="00975446">
        <w:trPr>
          <w:trHeight w:val="630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>All forest types at 2-k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69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139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14</w:t>
            </w:r>
          </w:p>
        </w:tc>
      </w:tr>
      <w:tr w:rsidR="001732BF" w:rsidRPr="00DC2483" w:rsidTr="00975446">
        <w:trPr>
          <w:trHeight w:val="315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>Degraded and non-degraded primary forest at 1-k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69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139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13</w:t>
            </w:r>
          </w:p>
        </w:tc>
      </w:tr>
      <w:tr w:rsidR="001732BF" w:rsidRPr="00DC2483" w:rsidTr="00975446">
        <w:trPr>
          <w:trHeight w:val="315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>Degraded and non-degraded primary forest at 2-k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69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1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06</w:t>
            </w:r>
          </w:p>
        </w:tc>
      </w:tr>
      <w:tr w:rsidR="001732BF" w:rsidRPr="00DC2483" w:rsidTr="00975446">
        <w:trPr>
          <w:trHeight w:val="315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>Non-degraded primary forest at 2-k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69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139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05</w:t>
            </w:r>
          </w:p>
        </w:tc>
      </w:tr>
      <w:tr w:rsidR="001732BF" w:rsidRPr="00DC2483" w:rsidTr="00975446">
        <w:trPr>
          <w:trHeight w:val="630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>All forest types at 3-k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69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139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04</w:t>
            </w:r>
          </w:p>
        </w:tc>
      </w:tr>
      <w:tr w:rsidR="001732BF" w:rsidRPr="00DC2483" w:rsidTr="00975446">
        <w:trPr>
          <w:trHeight w:val="315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>Non-degraded primary forest at 3-k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69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140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02</w:t>
            </w:r>
          </w:p>
        </w:tc>
      </w:tr>
      <w:tr w:rsidR="001732BF" w:rsidRPr="00DC2483" w:rsidTr="00975446">
        <w:trPr>
          <w:trHeight w:val="315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>Degraded and non-degraded primary forest at 3-k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69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1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02</w:t>
            </w:r>
          </w:p>
        </w:tc>
      </w:tr>
      <w:tr w:rsidR="001732BF" w:rsidRPr="00DC2483" w:rsidTr="00975446">
        <w:trPr>
          <w:trHeight w:val="315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>All forest types at 4-k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69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140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02</w:t>
            </w:r>
          </w:p>
        </w:tc>
      </w:tr>
      <w:tr w:rsidR="001732BF" w:rsidRPr="00DC2483" w:rsidTr="00975446">
        <w:trPr>
          <w:trHeight w:val="630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 xml:space="preserve">All forest types at 5-km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69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140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02</w:t>
            </w:r>
          </w:p>
        </w:tc>
      </w:tr>
      <w:tr w:rsidR="001732BF" w:rsidRPr="00DC2483" w:rsidTr="00975446">
        <w:trPr>
          <w:trHeight w:val="315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>Non-degraded primary forest at 4-k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69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140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01</w:t>
            </w:r>
          </w:p>
        </w:tc>
      </w:tr>
      <w:tr w:rsidR="001732BF" w:rsidRPr="00DC2483" w:rsidTr="00975446">
        <w:trPr>
          <w:trHeight w:val="630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>Degraded and non-degraded primary forest at 4-k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69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140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01</w:t>
            </w:r>
          </w:p>
        </w:tc>
      </w:tr>
      <w:tr w:rsidR="001732BF" w:rsidRPr="00DC2483" w:rsidTr="00975446">
        <w:trPr>
          <w:trHeight w:val="315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>Degraded and non-degraded primary forest at 5-k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69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140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01</w:t>
            </w:r>
          </w:p>
        </w:tc>
      </w:tr>
      <w:tr w:rsidR="001732BF" w:rsidRPr="00DC2483" w:rsidTr="00975446">
        <w:trPr>
          <w:trHeight w:val="630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>Non-degraded primary forest at 5-k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69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140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01</w:t>
            </w:r>
          </w:p>
        </w:tc>
      </w:tr>
      <w:tr w:rsidR="001732BF" w:rsidRPr="00DC2483" w:rsidTr="00975446">
        <w:trPr>
          <w:trHeight w:val="63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Visits</w:t>
            </w:r>
            <w:proofErr w:type="spellEnd"/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to</w:t>
            </w:r>
            <w:proofErr w:type="spellEnd"/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forests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Whether the respondent had visited the fores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69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1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991</w:t>
            </w:r>
          </w:p>
        </w:tc>
      </w:tr>
      <w:tr w:rsidR="001732BF" w:rsidRPr="00DC2483" w:rsidTr="00975446">
        <w:trPr>
          <w:trHeight w:val="63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pt-BR"/>
              </w:rPr>
              <w:t>Whether the respondent had gone hunting in the f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69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140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005</w:t>
            </w:r>
          </w:p>
        </w:tc>
      </w:tr>
      <w:tr w:rsidR="001732BF" w:rsidRPr="00DC2483" w:rsidTr="00975446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 xml:space="preserve">Total time spent in the fores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69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140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002</w:t>
            </w:r>
          </w:p>
        </w:tc>
      </w:tr>
      <w:tr w:rsidR="001732BF" w:rsidRPr="00DC2483" w:rsidTr="00975446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Total number of visits to fores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69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140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001</w:t>
            </w:r>
          </w:p>
        </w:tc>
      </w:tr>
      <w:tr w:rsidR="001732BF" w:rsidRPr="00DC2483" w:rsidTr="00975446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 xml:space="preserve">Total time spent hunting in the fores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69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140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&lt;0.001</w:t>
            </w:r>
          </w:p>
        </w:tc>
      </w:tr>
      <w:tr w:rsidR="001732BF" w:rsidRPr="00DC2483" w:rsidTr="00975446">
        <w:trPr>
          <w:trHeight w:val="63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732BF" w:rsidRPr="00DC2483" w:rsidRDefault="001732BF" w:rsidP="0097544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pt-BR"/>
              </w:rPr>
              <w:t>Total number of hunting events in the for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69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140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732BF" w:rsidRPr="00DC2483" w:rsidRDefault="001732BF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&lt;0.001</w:t>
            </w:r>
          </w:p>
        </w:tc>
      </w:tr>
    </w:tbl>
    <w:p w:rsidR="001732BF" w:rsidRDefault="001732BF" w:rsidP="001732BF">
      <w:pPr>
        <w:widowControl w:val="0"/>
        <w:suppressAutoHyphens/>
        <w:spacing w:after="0" w:line="480" w:lineRule="auto"/>
        <w:rPr>
          <w:rFonts w:ascii="Times New Roman" w:eastAsia="SimSun" w:hAnsi="Times New Roman" w:cs="Mangal"/>
          <w:kern w:val="1"/>
          <w:sz w:val="24"/>
          <w:szCs w:val="24"/>
          <w:lang w:val="en-US" w:eastAsia="zh-CN" w:bidi="hi-IN"/>
        </w:rPr>
      </w:pPr>
    </w:p>
    <w:p w:rsidR="003A7AD1" w:rsidRDefault="003A7AD1">
      <w:bookmarkStart w:id="0" w:name="_GoBack"/>
      <w:bookmarkEnd w:id="0"/>
    </w:p>
    <w:sectPr w:rsidR="003A7A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2BF"/>
    <w:rsid w:val="001732BF"/>
    <w:rsid w:val="003A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AF286BF-C741-4170-99E1-FB34957C7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32B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Torres</dc:creator>
  <cp:keywords/>
  <dc:description/>
  <cp:lastModifiedBy>Patricia Torres</cp:lastModifiedBy>
  <cp:revision>1</cp:revision>
  <dcterms:created xsi:type="dcterms:W3CDTF">2016-11-24T11:27:00Z</dcterms:created>
  <dcterms:modified xsi:type="dcterms:W3CDTF">2016-11-24T11:27:00Z</dcterms:modified>
</cp:coreProperties>
</file>